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053" w:rsidRDefault="00A33053" w:rsidP="00D93410">
      <w:r>
        <w:rPr>
          <w:rFonts w:hint="eastAsia"/>
        </w:rPr>
        <w:t>S</w:t>
      </w:r>
      <w:r>
        <w:t>upplemental Table1. Baseline characteristics and proportion of missing data in naïve datase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418"/>
        <w:gridCol w:w="1701"/>
        <w:gridCol w:w="1559"/>
        <w:gridCol w:w="1559"/>
      </w:tblGrid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S</w:t>
            </w:r>
            <w:r>
              <w:t>ubgroups</w:t>
            </w:r>
          </w:p>
        </w:tc>
        <w:tc>
          <w:tcPr>
            <w:tcW w:w="3118" w:type="dxa"/>
            <w:gridSpan w:val="2"/>
          </w:tcPr>
          <w:p w:rsidR="00A33053" w:rsidRDefault="00A33053" w:rsidP="00A33053">
            <w:pPr>
              <w:jc w:val="center"/>
            </w:pPr>
            <w:r>
              <w:rPr>
                <w:rFonts w:hint="eastAsia"/>
              </w:rPr>
              <w:t>E</w:t>
            </w:r>
            <w:r>
              <w:t>arly-period</w:t>
            </w:r>
            <w:r>
              <w:rPr>
                <w:rFonts w:hint="eastAsia"/>
              </w:rPr>
              <w:t xml:space="preserve"> (</w:t>
            </w:r>
            <w:r>
              <w:t>2004-2007)</w:t>
            </w:r>
          </w:p>
          <w:p w:rsidR="00A33053" w:rsidRDefault="00A33053" w:rsidP="00A33053">
            <w:pPr>
              <w:jc w:val="center"/>
            </w:pPr>
            <w:r>
              <w:t>n=91</w:t>
            </w:r>
          </w:p>
          <w:p w:rsidR="00A33053" w:rsidRDefault="00A33053">
            <w:r>
              <w:rPr>
                <w:rFonts w:hint="eastAsia"/>
              </w:rPr>
              <w:t>R</w:t>
            </w:r>
            <w:r>
              <w:t>egistered    Missing, n</w:t>
            </w:r>
            <w:r w:rsidR="007E47D0">
              <w:t xml:space="preserve"> </w:t>
            </w:r>
            <w:r>
              <w:t>(%)</w:t>
            </w:r>
          </w:p>
        </w:tc>
        <w:tc>
          <w:tcPr>
            <w:tcW w:w="3119" w:type="dxa"/>
            <w:gridSpan w:val="2"/>
          </w:tcPr>
          <w:p w:rsidR="00A33053" w:rsidRDefault="00A33053" w:rsidP="00A33053">
            <w:pPr>
              <w:jc w:val="center"/>
            </w:pPr>
            <w:r>
              <w:rPr>
                <w:rFonts w:hint="eastAsia"/>
              </w:rPr>
              <w:t>M</w:t>
            </w:r>
            <w:r>
              <w:t>id-period</w:t>
            </w:r>
            <w:r>
              <w:rPr>
                <w:rFonts w:hint="eastAsia"/>
              </w:rPr>
              <w:t xml:space="preserve"> (</w:t>
            </w:r>
            <w:r>
              <w:t>2008-2011)</w:t>
            </w:r>
          </w:p>
          <w:p w:rsidR="00A33053" w:rsidRDefault="00A33053" w:rsidP="00A33053">
            <w:pPr>
              <w:jc w:val="center"/>
            </w:pPr>
            <w:r>
              <w:t>n=276</w:t>
            </w:r>
          </w:p>
          <w:p w:rsidR="00A33053" w:rsidRDefault="00A33053" w:rsidP="00A33053">
            <w:pPr>
              <w:jc w:val="left"/>
            </w:pPr>
            <w:r>
              <w:rPr>
                <w:rFonts w:hint="eastAsia"/>
              </w:rPr>
              <w:t>R</w:t>
            </w:r>
            <w:r>
              <w:t>egistered    Missing, n</w:t>
            </w:r>
            <w:r w:rsidR="007E47D0">
              <w:t xml:space="preserve"> </w:t>
            </w:r>
            <w:r>
              <w:t>(%)</w:t>
            </w:r>
          </w:p>
        </w:tc>
        <w:tc>
          <w:tcPr>
            <w:tcW w:w="3118" w:type="dxa"/>
            <w:gridSpan w:val="2"/>
          </w:tcPr>
          <w:p w:rsidR="00A33053" w:rsidRDefault="00A33053" w:rsidP="00A33053">
            <w:pPr>
              <w:jc w:val="center"/>
            </w:pPr>
            <w:r>
              <w:rPr>
                <w:rFonts w:hint="eastAsia"/>
              </w:rPr>
              <w:t>L</w:t>
            </w:r>
            <w:r>
              <w:t>ate-period</w:t>
            </w:r>
            <w:r>
              <w:rPr>
                <w:rFonts w:hint="eastAsia"/>
              </w:rPr>
              <w:t xml:space="preserve"> (</w:t>
            </w:r>
            <w:r>
              <w:t>2012-2015)</w:t>
            </w:r>
          </w:p>
          <w:p w:rsidR="00A33053" w:rsidRDefault="00A33053" w:rsidP="00A33053">
            <w:pPr>
              <w:jc w:val="center"/>
            </w:pPr>
            <w:r>
              <w:t>n=266</w:t>
            </w:r>
          </w:p>
          <w:p w:rsidR="00A33053" w:rsidRDefault="00A33053">
            <w:pPr>
              <w:jc w:val="left"/>
            </w:pPr>
            <w:r>
              <w:rPr>
                <w:rFonts w:hint="eastAsia"/>
              </w:rPr>
              <w:t>R</w:t>
            </w:r>
            <w:r>
              <w:t>egistered    Missing, n</w:t>
            </w:r>
            <w:r w:rsidR="007E47D0">
              <w:t xml:space="preserve"> </w:t>
            </w:r>
            <w:r>
              <w:t>(%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4</w:t>
            </w:r>
            <w:r>
              <w:t>9 (30-68)</w:t>
            </w:r>
          </w:p>
        </w:tc>
        <w:tc>
          <w:tcPr>
            <w:tcW w:w="1559" w:type="dxa"/>
          </w:tcPr>
          <w:p w:rsidR="00A33053" w:rsidRDefault="00413B69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418" w:type="dxa"/>
          </w:tcPr>
          <w:p w:rsidR="00A33053" w:rsidRDefault="00A33053" w:rsidP="009C7501">
            <w:r>
              <w:rPr>
                <w:rFonts w:hint="eastAsia"/>
              </w:rPr>
              <w:t>5</w:t>
            </w:r>
            <w:r>
              <w:t>4 (32-7)</w:t>
            </w:r>
          </w:p>
        </w:tc>
        <w:tc>
          <w:tcPr>
            <w:tcW w:w="1701" w:type="dxa"/>
          </w:tcPr>
          <w:p w:rsidR="00A33053" w:rsidRDefault="00413B69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5</w:t>
            </w:r>
            <w:r>
              <w:t>7 (36-72)</w:t>
            </w:r>
          </w:p>
        </w:tc>
        <w:tc>
          <w:tcPr>
            <w:tcW w:w="1559" w:type="dxa"/>
          </w:tcPr>
          <w:p w:rsidR="00A33053" w:rsidRDefault="00413B69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G</w:t>
            </w:r>
            <w:r>
              <w:t>ender, Male</w:t>
            </w:r>
            <w:r w:rsidR="007E47D0">
              <w:t xml:space="preserve"> </w:t>
            </w:r>
            <w:r>
              <w:t>(%)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6</w:t>
            </w:r>
            <w:r>
              <w:t>4 (70)</w:t>
            </w:r>
          </w:p>
        </w:tc>
        <w:tc>
          <w:tcPr>
            <w:tcW w:w="1559" w:type="dxa"/>
          </w:tcPr>
          <w:p w:rsidR="00A33053" w:rsidRDefault="00413B69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418" w:type="dxa"/>
          </w:tcPr>
          <w:p w:rsidR="00A33053" w:rsidRDefault="00A33053" w:rsidP="009C7501">
            <w:r>
              <w:rPr>
                <w:rFonts w:hint="eastAsia"/>
              </w:rPr>
              <w:t>1</w:t>
            </w:r>
            <w:r>
              <w:t>78 (65)</w:t>
            </w:r>
          </w:p>
        </w:tc>
        <w:tc>
          <w:tcPr>
            <w:tcW w:w="1701" w:type="dxa"/>
          </w:tcPr>
          <w:p w:rsidR="00A33053" w:rsidRDefault="00413B69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1</w:t>
            </w:r>
            <w:r>
              <w:t>77 (67)</w:t>
            </w:r>
          </w:p>
        </w:tc>
        <w:tc>
          <w:tcPr>
            <w:tcW w:w="1559" w:type="dxa"/>
          </w:tcPr>
          <w:p w:rsidR="00A33053" w:rsidRDefault="00413B69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I</w:t>
            </w:r>
            <w:r>
              <w:t>njury Type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TA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Fall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Other blunt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Penetrate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5</w:t>
            </w:r>
            <w:r w:rsidR="00413B69">
              <w:t>5</w:t>
            </w:r>
            <w:r>
              <w:t xml:space="preserve"> (6</w:t>
            </w:r>
            <w:r w:rsidR="00413B69">
              <w:t>2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 w:rsidR="00413B69">
              <w:t>3</w:t>
            </w:r>
            <w:r>
              <w:t xml:space="preserve"> (26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 xml:space="preserve"> (5.</w:t>
            </w:r>
            <w:r w:rsidR="00413B69">
              <w:t>6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6</w:t>
            </w:r>
            <w:r>
              <w:t xml:space="preserve"> (6.</w:t>
            </w:r>
            <w:r w:rsidR="00413B69">
              <w:t>7</w:t>
            </w:r>
            <w:r>
              <w:t>)</w:t>
            </w:r>
          </w:p>
        </w:tc>
        <w:tc>
          <w:tcPr>
            <w:tcW w:w="1559" w:type="dxa"/>
          </w:tcPr>
          <w:p w:rsidR="00413B69" w:rsidRDefault="00413B69" w:rsidP="009C7501">
            <w:r>
              <w:rPr>
                <w:rFonts w:hint="eastAsia"/>
              </w:rPr>
              <w:t xml:space="preserve">2 </w:t>
            </w:r>
            <w:r>
              <w:t>((2.2)</w:t>
            </w:r>
          </w:p>
        </w:tc>
        <w:tc>
          <w:tcPr>
            <w:tcW w:w="1418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 w:rsidR="00413B69">
              <w:t>59</w:t>
            </w:r>
            <w:r>
              <w:t xml:space="preserve"> (59)</w:t>
            </w:r>
          </w:p>
          <w:p w:rsidR="00A33053" w:rsidRDefault="00A33053" w:rsidP="009C7501">
            <w:r>
              <w:rPr>
                <w:rFonts w:hint="eastAsia"/>
              </w:rPr>
              <w:t>7</w:t>
            </w:r>
            <w:r w:rsidR="00413B69">
              <w:t>0</w:t>
            </w:r>
            <w:r>
              <w:t xml:space="preserve"> (26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>1 (7.</w:t>
            </w:r>
            <w:r w:rsidR="00413B69">
              <w:t>8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 w:rsidR="00413B69">
              <w:t>0</w:t>
            </w:r>
            <w:r>
              <w:t xml:space="preserve"> (7.</w:t>
            </w:r>
            <w:r w:rsidR="00413B69">
              <w:t>4</w:t>
            </w:r>
            <w:r>
              <w:t>)</w:t>
            </w:r>
          </w:p>
        </w:tc>
        <w:tc>
          <w:tcPr>
            <w:tcW w:w="1701" w:type="dxa"/>
          </w:tcPr>
          <w:p w:rsidR="00A33053" w:rsidRDefault="00413B69" w:rsidP="009C7501">
            <w:r>
              <w:rPr>
                <w:rFonts w:hint="eastAsia"/>
              </w:rPr>
              <w:t>6</w:t>
            </w:r>
            <w:r>
              <w:t xml:space="preserve"> (2.2)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>
              <w:t>6</w:t>
            </w:r>
            <w:r w:rsidR="00413B69">
              <w:t>1</w:t>
            </w:r>
            <w:r>
              <w:t xml:space="preserve"> (61)</w:t>
            </w:r>
          </w:p>
          <w:p w:rsidR="00A33053" w:rsidRDefault="00A33053" w:rsidP="009C7501">
            <w:r>
              <w:rPr>
                <w:rFonts w:hint="eastAsia"/>
              </w:rPr>
              <w:t>6</w:t>
            </w:r>
            <w:r>
              <w:t>9 (26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6 (6.0</w:t>
            </w:r>
            <w:r>
              <w:rPr>
                <w:rFonts w:hint="eastAsia"/>
              </w:rPr>
              <w:t>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9 (7.2)</w:t>
            </w:r>
          </w:p>
        </w:tc>
        <w:tc>
          <w:tcPr>
            <w:tcW w:w="1559" w:type="dxa"/>
          </w:tcPr>
          <w:p w:rsidR="00A33053" w:rsidRDefault="00413B69" w:rsidP="009C7501">
            <w:r>
              <w:rPr>
                <w:rFonts w:hint="eastAsia"/>
              </w:rPr>
              <w:t>1</w:t>
            </w:r>
            <w:r>
              <w:t xml:space="preserve"> (0.4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T</w:t>
            </w:r>
            <w:r>
              <w:t>ransport type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Ambulance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Dr-car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Helicopter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Other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8</w:t>
            </w:r>
            <w:r w:rsidR="00413B69">
              <w:t>2</w:t>
            </w:r>
            <w:r>
              <w:t xml:space="preserve"> (91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 xml:space="preserve"> (2.2)</w:t>
            </w:r>
          </w:p>
          <w:p w:rsidR="00A33053" w:rsidRDefault="00A33053" w:rsidP="009C7501">
            <w:r>
              <w:rPr>
                <w:rFonts w:hint="eastAsia"/>
              </w:rPr>
              <w:t>6</w:t>
            </w:r>
            <w:r>
              <w:t xml:space="preserve"> (6.</w:t>
            </w:r>
            <w:r w:rsidR="00413B69">
              <w:t>7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559" w:type="dxa"/>
          </w:tcPr>
          <w:p w:rsidR="00A33053" w:rsidRDefault="00413B69" w:rsidP="009C7501">
            <w:r>
              <w:rPr>
                <w:rFonts w:hint="eastAsia"/>
              </w:rPr>
              <w:t>1</w:t>
            </w:r>
            <w:r>
              <w:t xml:space="preserve"> (1.1)</w:t>
            </w:r>
          </w:p>
        </w:tc>
        <w:tc>
          <w:tcPr>
            <w:tcW w:w="1418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2</w:t>
            </w:r>
            <w:r w:rsidR="00413B69">
              <w:t>14</w:t>
            </w:r>
            <w:r>
              <w:t xml:space="preserve"> (81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0 (3.</w:t>
            </w:r>
            <w:r w:rsidR="001D3E0E">
              <w:t>8</w:t>
            </w:r>
            <w:r>
              <w:t>)</w:t>
            </w:r>
          </w:p>
          <w:p w:rsidR="00A33053" w:rsidRDefault="00413B69" w:rsidP="009C7501">
            <w:r>
              <w:t>39</w:t>
            </w:r>
            <w:r w:rsidR="00A33053">
              <w:t xml:space="preserve"> (15)</w:t>
            </w:r>
          </w:p>
          <w:p w:rsidR="00A33053" w:rsidRDefault="00A33053" w:rsidP="009C7501">
            <w:r>
              <w:t>2 (0.</w:t>
            </w:r>
            <w:r w:rsidR="001D3E0E">
              <w:t>8</w:t>
            </w:r>
            <w:r>
              <w:t>)</w:t>
            </w:r>
          </w:p>
        </w:tc>
        <w:tc>
          <w:tcPr>
            <w:tcW w:w="1701" w:type="dxa"/>
          </w:tcPr>
          <w:p w:rsidR="00A33053" w:rsidRDefault="001D3E0E" w:rsidP="009C7501">
            <w:r>
              <w:rPr>
                <w:rFonts w:hint="eastAsia"/>
              </w:rPr>
              <w:t>1</w:t>
            </w:r>
            <w:r>
              <w:t>1 (4.0)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>
              <w:t>8</w:t>
            </w:r>
            <w:r w:rsidR="001D3E0E">
              <w:t>3</w:t>
            </w:r>
            <w:r>
              <w:t xml:space="preserve"> (70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>6 (9.</w:t>
            </w:r>
            <w:r w:rsidR="001D3E0E">
              <w:t>9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 w:rsidR="001D3E0E">
              <w:t>2</w:t>
            </w:r>
            <w:r>
              <w:t xml:space="preserve"> (20)</w:t>
            </w:r>
          </w:p>
          <w:p w:rsidR="00A33053" w:rsidRDefault="00A33053" w:rsidP="009C7501">
            <w:r>
              <w:t>1</w:t>
            </w:r>
            <w:r>
              <w:rPr>
                <w:rFonts w:hint="eastAsia"/>
              </w:rPr>
              <w:t xml:space="preserve"> </w:t>
            </w:r>
            <w:r>
              <w:t>(0.4)</w:t>
            </w:r>
          </w:p>
        </w:tc>
        <w:tc>
          <w:tcPr>
            <w:tcW w:w="1559" w:type="dxa"/>
          </w:tcPr>
          <w:p w:rsidR="00A33053" w:rsidRDefault="001D3E0E" w:rsidP="009C7501">
            <w:r>
              <w:rPr>
                <w:rFonts w:hint="eastAsia"/>
              </w:rPr>
              <w:t>4</w:t>
            </w:r>
            <w:r>
              <w:t xml:space="preserve"> (1.5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V</w:t>
            </w:r>
            <w:r>
              <w:t>ital signs at prehospital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proofErr w:type="spellStart"/>
            <w:r>
              <w:t>sBP</w:t>
            </w:r>
            <w:proofErr w:type="spellEnd"/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HR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RR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9</w:t>
            </w:r>
            <w:r>
              <w:t>8 (</w:t>
            </w:r>
            <w:r w:rsidR="001D3E0E">
              <w:t>80</w:t>
            </w:r>
            <w:r>
              <w:t>-118)</w:t>
            </w:r>
          </w:p>
          <w:p w:rsidR="00A33053" w:rsidRDefault="00A33053" w:rsidP="009C7501">
            <w:r>
              <w:rPr>
                <w:rFonts w:hint="eastAsia"/>
              </w:rPr>
              <w:t>9</w:t>
            </w:r>
            <w:r w:rsidR="001D3E0E">
              <w:t>4</w:t>
            </w:r>
            <w:r>
              <w:t xml:space="preserve"> (7</w:t>
            </w:r>
            <w:r w:rsidR="001D3E0E">
              <w:t>7</w:t>
            </w:r>
            <w:r>
              <w:t>-120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>4 (18-30)</w:t>
            </w:r>
          </w:p>
        </w:tc>
        <w:tc>
          <w:tcPr>
            <w:tcW w:w="1559" w:type="dxa"/>
          </w:tcPr>
          <w:p w:rsidR="00A33053" w:rsidRDefault="00A33053" w:rsidP="009C7501"/>
          <w:p w:rsidR="001D3E0E" w:rsidRDefault="001D3E0E" w:rsidP="009C7501">
            <w:r>
              <w:rPr>
                <w:rFonts w:hint="eastAsia"/>
              </w:rPr>
              <w:t>3</w:t>
            </w:r>
            <w:r>
              <w:t>8 (42)</w:t>
            </w:r>
          </w:p>
          <w:p w:rsidR="001D3E0E" w:rsidRDefault="001D3E0E" w:rsidP="009C7501">
            <w:r>
              <w:rPr>
                <w:rFonts w:hint="eastAsia"/>
              </w:rPr>
              <w:t>1</w:t>
            </w:r>
            <w:r>
              <w:t>7 (19)</w:t>
            </w:r>
          </w:p>
          <w:p w:rsidR="001D3E0E" w:rsidRDefault="001D3E0E" w:rsidP="009C7501">
            <w:r>
              <w:rPr>
                <w:rFonts w:hint="eastAsia"/>
              </w:rPr>
              <w:t>2</w:t>
            </w:r>
            <w:r>
              <w:t>2 (24)</w:t>
            </w:r>
          </w:p>
        </w:tc>
        <w:tc>
          <w:tcPr>
            <w:tcW w:w="1418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9</w:t>
            </w:r>
            <w:r>
              <w:t>4 (78-118)</w:t>
            </w:r>
          </w:p>
          <w:p w:rsidR="00A33053" w:rsidRDefault="00A33053" w:rsidP="009C7501">
            <w:r>
              <w:rPr>
                <w:rFonts w:hint="eastAsia"/>
              </w:rPr>
              <w:t>9</w:t>
            </w:r>
            <w:r>
              <w:t>6 (80-120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>4 (2</w:t>
            </w:r>
            <w:r w:rsidR="001D3E0E">
              <w:t>0</w:t>
            </w:r>
            <w:r>
              <w:t>-30)</w:t>
            </w:r>
          </w:p>
        </w:tc>
        <w:tc>
          <w:tcPr>
            <w:tcW w:w="1701" w:type="dxa"/>
          </w:tcPr>
          <w:p w:rsidR="00A33053" w:rsidRDefault="00A33053" w:rsidP="009C7501"/>
          <w:p w:rsidR="001D3E0E" w:rsidRDefault="001D3E0E" w:rsidP="009C7501">
            <w:r>
              <w:rPr>
                <w:rFonts w:hint="eastAsia"/>
              </w:rPr>
              <w:t>9</w:t>
            </w:r>
            <w:r>
              <w:t>0 (33)</w:t>
            </w:r>
          </w:p>
          <w:p w:rsidR="001D3E0E" w:rsidRDefault="001D3E0E" w:rsidP="009C7501">
            <w:r>
              <w:rPr>
                <w:rFonts w:hint="eastAsia"/>
              </w:rPr>
              <w:t>4</w:t>
            </w:r>
            <w:r>
              <w:t>1 (15)</w:t>
            </w:r>
          </w:p>
          <w:p w:rsidR="001D3E0E" w:rsidRDefault="001D3E0E" w:rsidP="009C7501">
            <w:r>
              <w:rPr>
                <w:rFonts w:hint="eastAsia"/>
              </w:rPr>
              <w:t>6</w:t>
            </w:r>
            <w:r>
              <w:t>7 (24)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>
              <w:t>0</w:t>
            </w:r>
            <w:r w:rsidR="001D3E0E">
              <w:t>7</w:t>
            </w:r>
            <w:r>
              <w:t xml:space="preserve"> (80-1</w:t>
            </w:r>
            <w:r w:rsidR="001D3E0E">
              <w:t>30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00 (8</w:t>
            </w:r>
            <w:r w:rsidR="001D3E0E">
              <w:t>0</w:t>
            </w:r>
            <w:r>
              <w:t>-120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>4 (20-30)</w:t>
            </w:r>
          </w:p>
        </w:tc>
        <w:tc>
          <w:tcPr>
            <w:tcW w:w="1559" w:type="dxa"/>
          </w:tcPr>
          <w:p w:rsidR="00A33053" w:rsidRDefault="00A33053" w:rsidP="009C7501"/>
          <w:p w:rsidR="001D3E0E" w:rsidRDefault="001D3E0E" w:rsidP="009C7501">
            <w:r>
              <w:rPr>
                <w:rFonts w:hint="eastAsia"/>
              </w:rPr>
              <w:t>8</w:t>
            </w:r>
            <w:r>
              <w:t>2 (31)</w:t>
            </w:r>
          </w:p>
          <w:p w:rsidR="001D3E0E" w:rsidRDefault="001D3E0E" w:rsidP="009C7501">
            <w:r>
              <w:rPr>
                <w:rFonts w:hint="eastAsia"/>
              </w:rPr>
              <w:t>2</w:t>
            </w:r>
            <w:r>
              <w:t>8 (11)</w:t>
            </w:r>
          </w:p>
          <w:p w:rsidR="001D3E0E" w:rsidRDefault="001D3E0E" w:rsidP="009C7501">
            <w:r>
              <w:rPr>
                <w:rFonts w:hint="eastAsia"/>
              </w:rPr>
              <w:t>4</w:t>
            </w:r>
            <w:r>
              <w:t>0 (15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V</w:t>
            </w:r>
            <w:r>
              <w:t>ital signs at hospital arrival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proofErr w:type="spellStart"/>
            <w:r>
              <w:t>sBP</w:t>
            </w:r>
            <w:proofErr w:type="spellEnd"/>
            <w:r>
              <w:t>, mmHg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HR</w:t>
            </w:r>
          </w:p>
          <w:p w:rsidR="00A33053" w:rsidRDefault="00A33053" w:rsidP="009C7501">
            <w:r>
              <w:rPr>
                <w:rFonts w:hint="eastAsia"/>
              </w:rPr>
              <w:lastRenderedPageBreak/>
              <w:t xml:space="preserve"> </w:t>
            </w:r>
            <w:r>
              <w:t>RR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GCS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8</w:t>
            </w:r>
            <w:r>
              <w:t>0 (40-104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08 (9</w:t>
            </w:r>
            <w:r w:rsidR="001D3E0E">
              <w:t>4</w:t>
            </w:r>
            <w:r>
              <w:t>-12</w:t>
            </w:r>
            <w:r w:rsidR="001D3E0E">
              <w:t>5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lastRenderedPageBreak/>
              <w:t>2</w:t>
            </w:r>
            <w:r>
              <w:t>4 (20-30)</w:t>
            </w:r>
          </w:p>
          <w:p w:rsidR="00A33053" w:rsidRDefault="00A33053" w:rsidP="009C7501">
            <w:r>
              <w:rPr>
                <w:rFonts w:hint="eastAsia"/>
              </w:rPr>
              <w:t>9</w:t>
            </w:r>
            <w:r>
              <w:t xml:space="preserve"> (3-14)</w:t>
            </w:r>
          </w:p>
        </w:tc>
        <w:tc>
          <w:tcPr>
            <w:tcW w:w="1559" w:type="dxa"/>
          </w:tcPr>
          <w:p w:rsidR="00A33053" w:rsidRDefault="00A33053" w:rsidP="009C7501"/>
          <w:p w:rsidR="001D3E0E" w:rsidRDefault="001D3E0E" w:rsidP="009C7501">
            <w:r>
              <w:rPr>
                <w:rFonts w:hint="eastAsia"/>
              </w:rPr>
              <w:t>1</w:t>
            </w:r>
            <w:r>
              <w:t xml:space="preserve"> (1.1)</w:t>
            </w:r>
          </w:p>
          <w:p w:rsidR="001D3E0E" w:rsidRDefault="001D3E0E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  <w:p w:rsidR="001D3E0E" w:rsidRDefault="001D3E0E" w:rsidP="009C7501">
            <w:r>
              <w:rPr>
                <w:rFonts w:hint="eastAsia"/>
              </w:rPr>
              <w:lastRenderedPageBreak/>
              <w:t>7</w:t>
            </w:r>
            <w:r>
              <w:t xml:space="preserve"> (7.7)</w:t>
            </w:r>
          </w:p>
          <w:p w:rsidR="001D3E0E" w:rsidRDefault="00DD2B42" w:rsidP="009C7501">
            <w:r>
              <w:rPr>
                <w:rFonts w:hint="eastAsia"/>
              </w:rPr>
              <w:t>2</w:t>
            </w:r>
            <w:r>
              <w:t xml:space="preserve"> (2.2)</w:t>
            </w:r>
          </w:p>
        </w:tc>
        <w:tc>
          <w:tcPr>
            <w:tcW w:w="1418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8</w:t>
            </w:r>
            <w:r>
              <w:t>0 (62-105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05 (85-124)</w:t>
            </w:r>
          </w:p>
          <w:p w:rsidR="00A33053" w:rsidRDefault="00A33053" w:rsidP="009C7501">
            <w:r>
              <w:rPr>
                <w:rFonts w:hint="eastAsia"/>
              </w:rPr>
              <w:lastRenderedPageBreak/>
              <w:t>2</w:t>
            </w:r>
            <w:r>
              <w:t>7 (20-3</w:t>
            </w:r>
            <w:r w:rsidR="00DD2B42">
              <w:t>1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1 (6-14)</w:t>
            </w:r>
          </w:p>
        </w:tc>
        <w:tc>
          <w:tcPr>
            <w:tcW w:w="1701" w:type="dxa"/>
          </w:tcPr>
          <w:p w:rsidR="00A33053" w:rsidRDefault="00A33053" w:rsidP="009C7501"/>
          <w:p w:rsidR="001D3E0E" w:rsidRDefault="001D3E0E" w:rsidP="009C7501">
            <w:r>
              <w:rPr>
                <w:rFonts w:hint="eastAsia"/>
              </w:rPr>
              <w:t>6</w:t>
            </w:r>
            <w:r>
              <w:t xml:space="preserve"> (2.2)</w:t>
            </w:r>
          </w:p>
          <w:p w:rsidR="001D3E0E" w:rsidRDefault="001D3E0E" w:rsidP="009C7501">
            <w:r>
              <w:rPr>
                <w:rFonts w:hint="eastAsia"/>
              </w:rPr>
              <w:t>2</w:t>
            </w:r>
            <w:r>
              <w:t xml:space="preserve"> (0.7)</w:t>
            </w:r>
          </w:p>
          <w:p w:rsidR="001D3E0E" w:rsidRDefault="001D3E0E" w:rsidP="009C7501">
            <w:r>
              <w:rPr>
                <w:rFonts w:hint="eastAsia"/>
              </w:rPr>
              <w:lastRenderedPageBreak/>
              <w:t>1</w:t>
            </w:r>
            <w:r>
              <w:t>5 (5.4)</w:t>
            </w:r>
          </w:p>
          <w:p w:rsidR="00DD2B42" w:rsidRDefault="00DD2B42" w:rsidP="009C7501">
            <w:r>
              <w:rPr>
                <w:rFonts w:hint="eastAsia"/>
              </w:rPr>
              <w:t>4</w:t>
            </w:r>
            <w:r>
              <w:t xml:space="preserve"> (1.4)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8</w:t>
            </w:r>
            <w:r>
              <w:t>0 (62-111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09 (85-12</w:t>
            </w:r>
            <w:r w:rsidR="001D3E0E">
              <w:t>9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lastRenderedPageBreak/>
              <w:t>2</w:t>
            </w:r>
            <w:r>
              <w:t>5 (20-30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2 (6-14)</w:t>
            </w:r>
          </w:p>
        </w:tc>
        <w:tc>
          <w:tcPr>
            <w:tcW w:w="1559" w:type="dxa"/>
          </w:tcPr>
          <w:p w:rsidR="00A33053" w:rsidRDefault="00A33053" w:rsidP="009C7501"/>
          <w:p w:rsidR="001D3E0E" w:rsidRDefault="001D3E0E" w:rsidP="009C7501">
            <w:r>
              <w:rPr>
                <w:rFonts w:hint="eastAsia"/>
              </w:rPr>
              <w:t>5</w:t>
            </w:r>
            <w:r>
              <w:t xml:space="preserve"> (1.9)</w:t>
            </w:r>
          </w:p>
          <w:p w:rsidR="001D3E0E" w:rsidRDefault="001D3E0E" w:rsidP="009C7501">
            <w:r>
              <w:rPr>
                <w:rFonts w:hint="eastAsia"/>
              </w:rPr>
              <w:t>2</w:t>
            </w:r>
            <w:r>
              <w:t xml:space="preserve"> (0.8)</w:t>
            </w:r>
          </w:p>
          <w:p w:rsidR="001D3E0E" w:rsidRDefault="001D3E0E" w:rsidP="009C7501">
            <w:r>
              <w:rPr>
                <w:rFonts w:hint="eastAsia"/>
              </w:rPr>
              <w:lastRenderedPageBreak/>
              <w:t>2</w:t>
            </w:r>
            <w:r>
              <w:t>0 (7.5)</w:t>
            </w:r>
          </w:p>
          <w:p w:rsidR="00DD2B42" w:rsidRDefault="00DD2B42" w:rsidP="009C7501">
            <w:r>
              <w:rPr>
                <w:rFonts w:hint="eastAsia"/>
              </w:rPr>
              <w:t>7</w:t>
            </w:r>
            <w:r>
              <w:t xml:space="preserve"> (2.6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lastRenderedPageBreak/>
              <w:t>A</w:t>
            </w:r>
            <w:r>
              <w:t>IS, n, median (95%CI)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Head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Chest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Abdomen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Pelvis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4</w:t>
            </w:r>
            <w:r>
              <w:t>1, 3 (3-5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>2, 4 (3-4)</w:t>
            </w:r>
          </w:p>
          <w:p w:rsidR="00A33053" w:rsidRDefault="00A33053" w:rsidP="009C7501">
            <w:r>
              <w:rPr>
                <w:rFonts w:hint="eastAsia"/>
              </w:rPr>
              <w:t>7</w:t>
            </w:r>
            <w:r>
              <w:t>1, 4 (3-4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>1, 3 (2-5)</w:t>
            </w:r>
          </w:p>
        </w:tc>
        <w:tc>
          <w:tcPr>
            <w:tcW w:w="1559" w:type="dxa"/>
          </w:tcPr>
          <w:p w:rsidR="00A33053" w:rsidRDefault="001D3E0E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418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>
              <w:t>05, 4 (3-5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 xml:space="preserve">62, 4 (3-4) 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>04, 3 (3-4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71, 4 (3-5)</w:t>
            </w:r>
          </w:p>
        </w:tc>
        <w:tc>
          <w:tcPr>
            <w:tcW w:w="1701" w:type="dxa"/>
          </w:tcPr>
          <w:p w:rsidR="00A33053" w:rsidRDefault="001D3E0E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>
              <w:t>00, 4 (3-5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66, 4 (3-4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75, 4 (3-4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75, 4 (3-5)</w:t>
            </w:r>
          </w:p>
        </w:tc>
        <w:tc>
          <w:tcPr>
            <w:tcW w:w="1559" w:type="dxa"/>
          </w:tcPr>
          <w:p w:rsidR="00A33053" w:rsidRDefault="001D3E0E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I</w:t>
            </w:r>
            <w:r>
              <w:t>SS</w:t>
            </w:r>
          </w:p>
          <w:p w:rsidR="00A33053" w:rsidRDefault="00A33053" w:rsidP="009C7501">
            <w:r>
              <w:rPr>
                <w:rFonts w:hint="eastAsia"/>
              </w:rPr>
              <w:t>R</w:t>
            </w:r>
            <w:r>
              <w:t>TS</w:t>
            </w:r>
          </w:p>
          <w:p w:rsidR="00A33053" w:rsidRDefault="00A33053" w:rsidP="009C7501">
            <w:r>
              <w:rPr>
                <w:rFonts w:hint="eastAsia"/>
              </w:rPr>
              <w:t>P</w:t>
            </w:r>
            <w:r>
              <w:t>s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3</w:t>
            </w:r>
            <w:r>
              <w:t>3 (20-45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>.</w:t>
            </w:r>
            <w:r w:rsidR="00DD2B42">
              <w:t>5</w:t>
            </w:r>
            <w:r>
              <w:t xml:space="preserve"> (3.</w:t>
            </w:r>
            <w:r w:rsidR="00DD2B42">
              <w:t>8</w:t>
            </w:r>
            <w:r>
              <w:t>-6.9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>5 (1</w:t>
            </w:r>
            <w:r w:rsidR="00DD2B42">
              <w:t>8</w:t>
            </w:r>
            <w:r>
              <w:t>-9</w:t>
            </w:r>
            <w:r w:rsidR="00DD2B42">
              <w:t>1</w:t>
            </w:r>
            <w:r>
              <w:t>)</w:t>
            </w:r>
          </w:p>
        </w:tc>
        <w:tc>
          <w:tcPr>
            <w:tcW w:w="1559" w:type="dxa"/>
          </w:tcPr>
          <w:p w:rsidR="00A33053" w:rsidRDefault="00DD2B42" w:rsidP="009C7501">
            <w:r>
              <w:rPr>
                <w:rFonts w:hint="eastAsia"/>
              </w:rPr>
              <w:t>2</w:t>
            </w:r>
            <w:r>
              <w:t xml:space="preserve"> (2.2)</w:t>
            </w:r>
          </w:p>
          <w:p w:rsidR="00DD2B42" w:rsidRDefault="00DD2B42" w:rsidP="009C7501">
            <w:r>
              <w:rPr>
                <w:rFonts w:hint="eastAsia"/>
              </w:rPr>
              <w:t>7</w:t>
            </w:r>
            <w:r>
              <w:t xml:space="preserve"> (7.7)</w:t>
            </w:r>
          </w:p>
          <w:p w:rsidR="00DD2B42" w:rsidRDefault="00DD2B42" w:rsidP="009C7501">
            <w:r>
              <w:rPr>
                <w:rFonts w:hint="eastAsia"/>
              </w:rPr>
              <w:t>1</w:t>
            </w:r>
            <w:r>
              <w:t>0 (11)</w:t>
            </w:r>
          </w:p>
        </w:tc>
        <w:tc>
          <w:tcPr>
            <w:tcW w:w="1418" w:type="dxa"/>
          </w:tcPr>
          <w:p w:rsidR="00A33053" w:rsidRDefault="00A33053" w:rsidP="009C7501">
            <w:r>
              <w:rPr>
                <w:rFonts w:hint="eastAsia"/>
              </w:rPr>
              <w:t>3</w:t>
            </w:r>
            <w:r>
              <w:t>4 (20-45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>.9 (4.</w:t>
            </w:r>
            <w:r w:rsidR="00DD2B42">
              <w:t>4</w:t>
            </w:r>
            <w:r>
              <w:t>-7.1)</w:t>
            </w:r>
          </w:p>
          <w:p w:rsidR="00A33053" w:rsidRDefault="00A33053" w:rsidP="009C7501">
            <w:r>
              <w:rPr>
                <w:rFonts w:hint="eastAsia"/>
              </w:rPr>
              <w:t>6</w:t>
            </w:r>
            <w:r w:rsidR="00DD2B42">
              <w:t>1</w:t>
            </w:r>
            <w:r>
              <w:t xml:space="preserve"> (23-89)</w:t>
            </w:r>
          </w:p>
        </w:tc>
        <w:tc>
          <w:tcPr>
            <w:tcW w:w="1701" w:type="dxa"/>
          </w:tcPr>
          <w:p w:rsidR="00A33053" w:rsidRDefault="00DD2B42" w:rsidP="009C7501">
            <w:r>
              <w:rPr>
                <w:rFonts w:hint="eastAsia"/>
              </w:rPr>
              <w:t>1</w:t>
            </w:r>
            <w:r>
              <w:t xml:space="preserve"> (0.4)</w:t>
            </w:r>
          </w:p>
          <w:p w:rsidR="00DD2B42" w:rsidRDefault="00DD2B42" w:rsidP="009C7501">
            <w:r>
              <w:rPr>
                <w:rFonts w:hint="eastAsia"/>
              </w:rPr>
              <w:t>2</w:t>
            </w:r>
            <w:r>
              <w:t>2 (8.0)</w:t>
            </w:r>
          </w:p>
          <w:p w:rsidR="00DD2B42" w:rsidRDefault="00DD2B42" w:rsidP="009C7501">
            <w:r>
              <w:rPr>
                <w:rFonts w:hint="eastAsia"/>
              </w:rPr>
              <w:t>2</w:t>
            </w:r>
            <w:r>
              <w:t>6 (9.4)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3</w:t>
            </w:r>
            <w:r>
              <w:t>4 (2</w:t>
            </w:r>
            <w:r w:rsidR="00DD2B42">
              <w:t>5</w:t>
            </w:r>
            <w:r>
              <w:t>-4</w:t>
            </w:r>
            <w:r w:rsidR="00DD2B42">
              <w:t>7</w:t>
            </w:r>
            <w:r>
              <w:t>)</w:t>
            </w:r>
          </w:p>
          <w:p w:rsidR="00A33053" w:rsidRDefault="00A33053" w:rsidP="009C7501">
            <w:r>
              <w:rPr>
                <w:rFonts w:hint="eastAsia"/>
              </w:rPr>
              <w:t>6</w:t>
            </w:r>
            <w:r>
              <w:t>.0 (4.</w:t>
            </w:r>
            <w:r w:rsidR="00DD2B42">
              <w:t>5</w:t>
            </w:r>
            <w:r>
              <w:t>-7.1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>8 (23-8</w:t>
            </w:r>
            <w:r w:rsidR="00DD2B42">
              <w:t>8</w:t>
            </w:r>
            <w:r>
              <w:t>)</w:t>
            </w:r>
          </w:p>
        </w:tc>
        <w:tc>
          <w:tcPr>
            <w:tcW w:w="1559" w:type="dxa"/>
          </w:tcPr>
          <w:p w:rsidR="00A33053" w:rsidRDefault="00DD2B42" w:rsidP="009C7501">
            <w:r>
              <w:rPr>
                <w:rFonts w:hint="eastAsia"/>
              </w:rPr>
              <w:t>7</w:t>
            </w:r>
            <w:r>
              <w:t xml:space="preserve"> (2.6)</w:t>
            </w:r>
          </w:p>
          <w:p w:rsidR="00DD2B42" w:rsidRDefault="00DD2B42" w:rsidP="009C7501">
            <w:r>
              <w:rPr>
                <w:rFonts w:hint="eastAsia"/>
              </w:rPr>
              <w:t>2</w:t>
            </w:r>
            <w:r>
              <w:t>8 (11)</w:t>
            </w:r>
          </w:p>
          <w:p w:rsidR="00DD2B42" w:rsidRDefault="00DD2B42" w:rsidP="009C7501">
            <w:r>
              <w:rPr>
                <w:rFonts w:hint="eastAsia"/>
              </w:rPr>
              <w:t>3</w:t>
            </w:r>
            <w:r>
              <w:t>6 (14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F</w:t>
            </w:r>
            <w:r>
              <w:t>AST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Positive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Negative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Not conducted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5</w:t>
            </w:r>
            <w:r w:rsidR="00DD2B42">
              <w:t>8</w:t>
            </w:r>
            <w:r>
              <w:t xml:space="preserve"> (65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 w:rsidR="00DD2B42">
              <w:t>8</w:t>
            </w:r>
            <w:r>
              <w:t xml:space="preserve"> (32)</w:t>
            </w:r>
          </w:p>
          <w:p w:rsidR="00A33053" w:rsidRDefault="00A33053" w:rsidP="009C7501">
            <w:r>
              <w:rPr>
                <w:rFonts w:hint="eastAsia"/>
              </w:rPr>
              <w:t>3</w:t>
            </w:r>
            <w:r>
              <w:t xml:space="preserve"> (3.3)</w:t>
            </w:r>
          </w:p>
        </w:tc>
        <w:tc>
          <w:tcPr>
            <w:tcW w:w="1559" w:type="dxa"/>
          </w:tcPr>
          <w:p w:rsidR="00A33053" w:rsidRDefault="00DD2B42" w:rsidP="009C7501">
            <w:r>
              <w:rPr>
                <w:rFonts w:hint="eastAsia"/>
              </w:rPr>
              <w:t>2</w:t>
            </w:r>
            <w:r>
              <w:t xml:space="preserve"> (2.2)</w:t>
            </w:r>
          </w:p>
        </w:tc>
        <w:tc>
          <w:tcPr>
            <w:tcW w:w="1418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 w:rsidR="00DD2B42">
              <w:t>65</w:t>
            </w:r>
            <w:r>
              <w:t xml:space="preserve"> (62)</w:t>
            </w:r>
          </w:p>
          <w:p w:rsidR="00A33053" w:rsidRDefault="00A33053" w:rsidP="009C7501">
            <w:r>
              <w:rPr>
                <w:rFonts w:hint="eastAsia"/>
              </w:rPr>
              <w:t>9</w:t>
            </w:r>
            <w:r w:rsidR="00DD2B42">
              <w:t>3</w:t>
            </w:r>
            <w:r>
              <w:t xml:space="preserve"> (35)</w:t>
            </w:r>
          </w:p>
          <w:p w:rsidR="00A33053" w:rsidRDefault="00A33053" w:rsidP="009C7501">
            <w:r>
              <w:rPr>
                <w:rFonts w:hint="eastAsia"/>
              </w:rPr>
              <w:t>8</w:t>
            </w:r>
            <w:r>
              <w:t xml:space="preserve"> (3.0)</w:t>
            </w:r>
          </w:p>
        </w:tc>
        <w:tc>
          <w:tcPr>
            <w:tcW w:w="1701" w:type="dxa"/>
          </w:tcPr>
          <w:p w:rsidR="00A33053" w:rsidRDefault="00DD2B42" w:rsidP="009C7501">
            <w:r>
              <w:rPr>
                <w:rFonts w:hint="eastAsia"/>
              </w:rPr>
              <w:t>1</w:t>
            </w:r>
            <w:r>
              <w:t>0 (3.6)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 w:rsidR="00DD2B42">
              <w:t>27</w:t>
            </w:r>
            <w:r>
              <w:t xml:space="preserve"> (50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 w:rsidR="00DD2B42">
              <w:t>19</w:t>
            </w:r>
            <w:r>
              <w:t xml:space="preserve"> (47)</w:t>
            </w:r>
          </w:p>
          <w:p w:rsidR="00A33053" w:rsidRDefault="00DD2B42" w:rsidP="009C7501">
            <w:r>
              <w:t>9</w:t>
            </w:r>
            <w:r w:rsidR="00A33053">
              <w:t xml:space="preserve"> (3.</w:t>
            </w:r>
            <w:r>
              <w:t>5</w:t>
            </w:r>
            <w:r w:rsidR="00A33053">
              <w:t>)</w:t>
            </w:r>
          </w:p>
        </w:tc>
        <w:tc>
          <w:tcPr>
            <w:tcW w:w="1559" w:type="dxa"/>
          </w:tcPr>
          <w:p w:rsidR="00A33053" w:rsidRDefault="00DD2B42" w:rsidP="009C7501">
            <w:r>
              <w:rPr>
                <w:rFonts w:hint="eastAsia"/>
              </w:rPr>
              <w:t>1</w:t>
            </w:r>
            <w:r>
              <w:t>1 (4.1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I</w:t>
            </w:r>
            <w:r>
              <w:t xml:space="preserve">nitial </w:t>
            </w:r>
            <w:r>
              <w:rPr>
                <w:rFonts w:hint="eastAsia"/>
              </w:rPr>
              <w:t>T</w:t>
            </w:r>
            <w:r>
              <w:t>reatment</w:t>
            </w:r>
          </w:p>
          <w:p w:rsidR="00A33053" w:rsidRDefault="00A33053" w:rsidP="009C7501">
            <w:pPr>
              <w:ind w:firstLineChars="50" w:firstLine="105"/>
            </w:pPr>
            <w:r>
              <w:t>Thoracotomy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Celiotomy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Damage control surgery</w:t>
            </w:r>
          </w:p>
          <w:p w:rsidR="00A33053" w:rsidRDefault="00A33053" w:rsidP="009C7501">
            <w:r>
              <w:rPr>
                <w:rFonts w:hint="eastAsia"/>
              </w:rPr>
              <w:t xml:space="preserve"> </w:t>
            </w:r>
            <w:r>
              <w:t>TAE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t>3 (3.3)</w:t>
            </w:r>
          </w:p>
          <w:p w:rsidR="00A33053" w:rsidRDefault="00A33053" w:rsidP="009C7501">
            <w:r>
              <w:rPr>
                <w:rFonts w:hint="eastAsia"/>
              </w:rPr>
              <w:t>5</w:t>
            </w:r>
            <w:r>
              <w:t>2 (57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6 (31)</w:t>
            </w:r>
          </w:p>
          <w:p w:rsidR="00A33053" w:rsidRDefault="00A33053" w:rsidP="009C7501">
            <w:r>
              <w:rPr>
                <w:rFonts w:hint="eastAsia"/>
              </w:rPr>
              <w:t>2</w:t>
            </w:r>
            <w:r>
              <w:t>5 (28)</w:t>
            </w:r>
          </w:p>
        </w:tc>
        <w:tc>
          <w:tcPr>
            <w:tcW w:w="1559" w:type="dxa"/>
          </w:tcPr>
          <w:p w:rsidR="00A33053" w:rsidRDefault="00DD2B42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418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>
              <w:t>6 (5.8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43 (52)</w:t>
            </w:r>
          </w:p>
          <w:p w:rsidR="00A33053" w:rsidRDefault="00A33053" w:rsidP="009C7501">
            <w:r>
              <w:rPr>
                <w:rFonts w:hint="eastAsia"/>
              </w:rPr>
              <w:t>6</w:t>
            </w:r>
            <w:r>
              <w:t>3 (44)</w:t>
            </w:r>
          </w:p>
          <w:p w:rsidR="00A33053" w:rsidRDefault="00A33053" w:rsidP="009C7501">
            <w:r>
              <w:rPr>
                <w:rFonts w:hint="eastAsia"/>
              </w:rPr>
              <w:t>6</w:t>
            </w:r>
            <w:r>
              <w:t>9 (25)</w:t>
            </w:r>
          </w:p>
        </w:tc>
        <w:tc>
          <w:tcPr>
            <w:tcW w:w="1701" w:type="dxa"/>
          </w:tcPr>
          <w:p w:rsidR="00A33053" w:rsidRDefault="00DD2B42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  <w:tc>
          <w:tcPr>
            <w:tcW w:w="1559" w:type="dxa"/>
          </w:tcPr>
          <w:p w:rsidR="00A33053" w:rsidRDefault="00A33053" w:rsidP="009C7501"/>
          <w:p w:rsidR="00A33053" w:rsidRDefault="00A33053" w:rsidP="009C7501">
            <w:r>
              <w:rPr>
                <w:rFonts w:hint="eastAsia"/>
              </w:rPr>
              <w:t>1</w:t>
            </w:r>
            <w:r>
              <w:t>3 (4.9)</w:t>
            </w:r>
          </w:p>
          <w:p w:rsidR="00A33053" w:rsidRDefault="00A33053" w:rsidP="009C7501">
            <w:r>
              <w:rPr>
                <w:rFonts w:hint="eastAsia"/>
              </w:rPr>
              <w:t>1</w:t>
            </w:r>
            <w:r>
              <w:t>14 (43)</w:t>
            </w:r>
          </w:p>
          <w:p w:rsidR="00A33053" w:rsidRDefault="00A33053" w:rsidP="009C7501">
            <w:r>
              <w:rPr>
                <w:rFonts w:hint="eastAsia"/>
              </w:rPr>
              <w:t>3</w:t>
            </w:r>
            <w:r>
              <w:t>6 (32)</w:t>
            </w:r>
          </w:p>
          <w:p w:rsidR="00A33053" w:rsidRDefault="00A33053" w:rsidP="009C7501">
            <w:r>
              <w:rPr>
                <w:rFonts w:hint="eastAsia"/>
              </w:rPr>
              <w:t>8</w:t>
            </w:r>
            <w:r>
              <w:t>9 (34)</w:t>
            </w:r>
          </w:p>
        </w:tc>
        <w:tc>
          <w:tcPr>
            <w:tcW w:w="1559" w:type="dxa"/>
          </w:tcPr>
          <w:p w:rsidR="00A33053" w:rsidRDefault="00DD2B42" w:rsidP="009C7501">
            <w:r>
              <w:rPr>
                <w:rFonts w:hint="eastAsia"/>
              </w:rPr>
              <w:t>0</w:t>
            </w:r>
            <w:r>
              <w:t xml:space="preserve"> (0)</w:t>
            </w:r>
          </w:p>
        </w:tc>
      </w:tr>
      <w:tr w:rsidR="00A33053" w:rsidTr="00A33053">
        <w:tc>
          <w:tcPr>
            <w:tcW w:w="3114" w:type="dxa"/>
          </w:tcPr>
          <w:p w:rsidR="00A33053" w:rsidRDefault="00A33053" w:rsidP="009C7501">
            <w:r>
              <w:rPr>
                <w:rFonts w:hint="eastAsia"/>
              </w:rPr>
              <w:t>B</w:t>
            </w:r>
            <w:r>
              <w:t>lood Transfusion Quantity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2</w:t>
            </w:r>
            <w:r w:rsidR="00CF10EB">
              <w:t>5</w:t>
            </w:r>
            <w:r>
              <w:t xml:space="preserve"> (16-40)</w:t>
            </w:r>
          </w:p>
        </w:tc>
        <w:tc>
          <w:tcPr>
            <w:tcW w:w="1559" w:type="dxa"/>
          </w:tcPr>
          <w:p w:rsidR="00A33053" w:rsidRDefault="00DD2B42" w:rsidP="009C7501">
            <w:r>
              <w:rPr>
                <w:rFonts w:hint="eastAsia"/>
              </w:rPr>
              <w:t>1</w:t>
            </w:r>
            <w:r>
              <w:t>1 (12)</w:t>
            </w:r>
          </w:p>
        </w:tc>
        <w:tc>
          <w:tcPr>
            <w:tcW w:w="1418" w:type="dxa"/>
          </w:tcPr>
          <w:p w:rsidR="00A33053" w:rsidRDefault="00A33053" w:rsidP="009C7501">
            <w:r>
              <w:rPr>
                <w:rFonts w:hint="eastAsia"/>
              </w:rPr>
              <w:t>2</w:t>
            </w:r>
            <w:r w:rsidR="00CF10EB">
              <w:t>8</w:t>
            </w:r>
            <w:r>
              <w:t xml:space="preserve"> (16-4</w:t>
            </w:r>
            <w:r w:rsidR="00CF10EB">
              <w:t>6</w:t>
            </w:r>
            <w:r>
              <w:t>)</w:t>
            </w:r>
          </w:p>
        </w:tc>
        <w:tc>
          <w:tcPr>
            <w:tcW w:w="1701" w:type="dxa"/>
          </w:tcPr>
          <w:p w:rsidR="00A33053" w:rsidRDefault="00DD2B42" w:rsidP="009C7501">
            <w:r>
              <w:rPr>
                <w:rFonts w:hint="eastAsia"/>
              </w:rPr>
              <w:t>7</w:t>
            </w:r>
            <w:r>
              <w:t xml:space="preserve">8 </w:t>
            </w:r>
            <w:r w:rsidR="00CF10EB">
              <w:t>(28)</w:t>
            </w:r>
          </w:p>
        </w:tc>
        <w:tc>
          <w:tcPr>
            <w:tcW w:w="1559" w:type="dxa"/>
          </w:tcPr>
          <w:p w:rsidR="00A33053" w:rsidRDefault="00A33053" w:rsidP="009C7501">
            <w:r>
              <w:rPr>
                <w:rFonts w:hint="eastAsia"/>
              </w:rPr>
              <w:t>2</w:t>
            </w:r>
            <w:r>
              <w:t>2 (1</w:t>
            </w:r>
            <w:r w:rsidR="00CF10EB">
              <w:t>3</w:t>
            </w:r>
            <w:r>
              <w:t>-38)</w:t>
            </w:r>
          </w:p>
        </w:tc>
        <w:tc>
          <w:tcPr>
            <w:tcW w:w="1559" w:type="dxa"/>
          </w:tcPr>
          <w:p w:rsidR="00A33053" w:rsidRDefault="00CF10EB" w:rsidP="009C7501">
            <w:r>
              <w:rPr>
                <w:rFonts w:hint="eastAsia"/>
              </w:rPr>
              <w:t>7</w:t>
            </w:r>
            <w:r>
              <w:t>2 (27)</w:t>
            </w:r>
          </w:p>
        </w:tc>
      </w:tr>
    </w:tbl>
    <w:p w:rsidR="00A33053" w:rsidRDefault="00CF10EB" w:rsidP="00D93410">
      <w:pPr>
        <w:rPr>
          <w:rFonts w:hint="eastAsia"/>
        </w:rPr>
      </w:pPr>
      <w:r w:rsidRPr="00CF10EB">
        <w:t xml:space="preserve">TA, traffic accident; </w:t>
      </w:r>
      <w:proofErr w:type="spellStart"/>
      <w:r w:rsidRPr="00CF10EB">
        <w:t>sBP</w:t>
      </w:r>
      <w:proofErr w:type="spellEnd"/>
      <w:r w:rsidRPr="00CF10EB">
        <w:t xml:space="preserve">, systolic blood pressure; HR, heart rate; RR, respiratory rate; GCS, Glasgow Coma Scale; AIS, abbreviated injury scale; ISS, injury severity score; RTS, revised trauma score; Ps, provability of survival; </w:t>
      </w:r>
      <w:r w:rsidR="007E47D0">
        <w:t>FAST, f</w:t>
      </w:r>
      <w:r w:rsidR="007E47D0" w:rsidRPr="007E47D0">
        <w:t>ocused assessment with sonography for trauma</w:t>
      </w:r>
      <w:r w:rsidR="007E47D0">
        <w:t xml:space="preserve">; </w:t>
      </w:r>
      <w:r w:rsidRPr="00CF10EB">
        <w:t>TAE, transcatheter arterial embolization</w:t>
      </w:r>
      <w:bookmarkStart w:id="0" w:name="_GoBack"/>
      <w:bookmarkEnd w:id="0"/>
    </w:p>
    <w:sectPr w:rsidR="00A33053" w:rsidSect="00D934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2DC6" w:rsidRDefault="00D12DC6" w:rsidP="00A33053">
      <w:r>
        <w:separator/>
      </w:r>
    </w:p>
  </w:endnote>
  <w:endnote w:type="continuationSeparator" w:id="0">
    <w:p w:rsidR="00D12DC6" w:rsidRDefault="00D12DC6" w:rsidP="00A33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080F" w:rsidRDefault="0012080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080F" w:rsidRDefault="0012080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080F" w:rsidRDefault="0012080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2DC6" w:rsidRDefault="00D12DC6" w:rsidP="00A33053">
      <w:r>
        <w:separator/>
      </w:r>
    </w:p>
  </w:footnote>
  <w:footnote w:type="continuationSeparator" w:id="0">
    <w:p w:rsidR="00D12DC6" w:rsidRDefault="00D12DC6" w:rsidP="00A330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080F" w:rsidRDefault="0012080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080F" w:rsidRDefault="0012080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080F" w:rsidRDefault="0012080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410"/>
    <w:rsid w:val="0006148D"/>
    <w:rsid w:val="000622B3"/>
    <w:rsid w:val="000D7308"/>
    <w:rsid w:val="0012080F"/>
    <w:rsid w:val="001D3E0E"/>
    <w:rsid w:val="00217664"/>
    <w:rsid w:val="002E2FAA"/>
    <w:rsid w:val="003909FC"/>
    <w:rsid w:val="003D1C9B"/>
    <w:rsid w:val="00413B69"/>
    <w:rsid w:val="004B7DB8"/>
    <w:rsid w:val="005C3BE4"/>
    <w:rsid w:val="005E6E3B"/>
    <w:rsid w:val="00757C35"/>
    <w:rsid w:val="007E1307"/>
    <w:rsid w:val="007E47D0"/>
    <w:rsid w:val="008A2869"/>
    <w:rsid w:val="008C2CD1"/>
    <w:rsid w:val="00A33053"/>
    <w:rsid w:val="00A9435D"/>
    <w:rsid w:val="00B116F8"/>
    <w:rsid w:val="00CF10EB"/>
    <w:rsid w:val="00D12DC6"/>
    <w:rsid w:val="00D93410"/>
    <w:rsid w:val="00DD2B42"/>
    <w:rsid w:val="00E14D8F"/>
    <w:rsid w:val="00F7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3680E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30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33053"/>
  </w:style>
  <w:style w:type="paragraph" w:styleId="a6">
    <w:name w:val="footer"/>
    <w:basedOn w:val="a"/>
    <w:link w:val="a7"/>
    <w:uiPriority w:val="99"/>
    <w:unhideWhenUsed/>
    <w:rsid w:val="00A330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33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11T05:00:00Z</dcterms:created>
  <dcterms:modified xsi:type="dcterms:W3CDTF">2019-06-11T08:57:00Z</dcterms:modified>
</cp:coreProperties>
</file>